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898B2" w14:textId="10F9CE45" w:rsidR="00FC0A37" w:rsidRPr="00FC0A37" w:rsidRDefault="00FC0A37" w:rsidP="00FC0A37">
      <w:pPr>
        <w:rPr>
          <w:rFonts w:cstheme="minorHAnsi"/>
          <w:b/>
          <w:bCs/>
          <w:sz w:val="20"/>
          <w:szCs w:val="20"/>
          <w:u w:val="single"/>
        </w:rPr>
      </w:pPr>
      <w:r w:rsidRPr="00FC0A37">
        <w:rPr>
          <w:rFonts w:cstheme="minorHAnsi"/>
          <w:b/>
          <w:bCs/>
          <w:sz w:val="20"/>
          <w:szCs w:val="20"/>
          <w:u w:val="single"/>
        </w:rPr>
        <w:t>Supplementary material:</w:t>
      </w:r>
    </w:p>
    <w:p w14:paraId="69D6C1CC" w14:textId="62E681E9" w:rsidR="00FC0A37" w:rsidRPr="00FC0A37" w:rsidRDefault="00FC0A37" w:rsidP="00FC0A37">
      <w:pPr>
        <w:rPr>
          <w:rFonts w:cstheme="minorHAnsi"/>
          <w:sz w:val="20"/>
          <w:szCs w:val="20"/>
        </w:rPr>
      </w:pPr>
      <w:r w:rsidRPr="00FC0A37">
        <w:rPr>
          <w:rFonts w:cstheme="minorHAnsi"/>
          <w:sz w:val="20"/>
          <w:szCs w:val="20"/>
        </w:rPr>
        <w:t>Summary of dominant themes from Round 1 of the survey, with relevant quotes from each question.</w:t>
      </w:r>
    </w:p>
    <w:tbl>
      <w:tblPr>
        <w:tblStyle w:val="PlainTable1"/>
        <w:tblW w:w="9637" w:type="dxa"/>
        <w:tblLook w:val="04A0" w:firstRow="1" w:lastRow="0" w:firstColumn="1" w:lastColumn="0" w:noHBand="0" w:noVBand="1"/>
      </w:tblPr>
      <w:tblGrid>
        <w:gridCol w:w="3964"/>
        <w:gridCol w:w="5673"/>
      </w:tblGrid>
      <w:tr w:rsidR="00FC0A37" w:rsidRPr="00FC0A37" w14:paraId="4DA4851E" w14:textId="77777777" w:rsidTr="009A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D9E2F3" w:themeFill="accent1" w:themeFillTint="33"/>
            <w:hideMark/>
          </w:tcPr>
          <w:p w14:paraId="6ED5A6D8" w14:textId="77777777" w:rsidR="00FC0A37" w:rsidRPr="00FC0A37" w:rsidRDefault="00FC0A37" w:rsidP="00D8694A">
            <w:pPr>
              <w:spacing w:after="200" w:line="276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Themes</w:t>
            </w:r>
          </w:p>
        </w:tc>
        <w:tc>
          <w:tcPr>
            <w:tcW w:w="5673" w:type="dxa"/>
            <w:shd w:val="clear" w:color="auto" w:fill="D9E2F3" w:themeFill="accent1" w:themeFillTint="33"/>
            <w:hideMark/>
          </w:tcPr>
          <w:p w14:paraId="156E905A" w14:textId="77777777" w:rsidR="00FC0A37" w:rsidRPr="00FC0A37" w:rsidRDefault="00FC0A37" w:rsidP="00D8694A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Q1 Quotes</w:t>
            </w:r>
          </w:p>
        </w:tc>
      </w:tr>
      <w:tr w:rsidR="00FC0A37" w:rsidRPr="00FC0A37" w14:paraId="010C2DA5" w14:textId="77777777" w:rsidTr="009A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2998F835" w14:textId="01DA8CD1" w:rsidR="00FC0A37" w:rsidRPr="00FC0A37" w:rsidRDefault="00FC0A37" w:rsidP="009A3A1E">
            <w:pPr>
              <w:spacing w:after="200"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Accessible and affordable vaccine services</w:t>
            </w:r>
          </w:p>
        </w:tc>
        <w:tc>
          <w:tcPr>
            <w:tcW w:w="5673" w:type="dxa"/>
            <w:hideMark/>
          </w:tcPr>
          <w:p w14:paraId="6C76C9D7" w14:textId="77777777" w:rsidR="00FC0A37" w:rsidRPr="00FC0A37" w:rsidRDefault="00FC0A37" w:rsidP="00D8694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“Access to medical/nurse appointments in a timely way.”</w:t>
            </w:r>
          </w:p>
          <w:p w14:paraId="242A2CFA" w14:textId="77777777" w:rsidR="00FC0A37" w:rsidRPr="00FC0A37" w:rsidRDefault="00FC0A37" w:rsidP="00D8694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“Making vaccinations easy to access and free at point of delivery.”</w:t>
            </w:r>
          </w:p>
        </w:tc>
      </w:tr>
      <w:tr w:rsidR="00FC0A37" w:rsidRPr="00FC0A37" w14:paraId="349E1F78" w14:textId="77777777" w:rsidTr="009A3A1E">
        <w:trPr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4B3FB69B" w14:textId="77777777" w:rsidR="00FC0A37" w:rsidRPr="00FC0A37" w:rsidRDefault="00FC0A37" w:rsidP="009A3A1E">
            <w:pPr>
              <w:spacing w:after="200"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Vaccine fatigue</w:t>
            </w:r>
          </w:p>
          <w:p w14:paraId="664D43D4" w14:textId="77777777" w:rsidR="00FC0A37" w:rsidRPr="00FC0A37" w:rsidRDefault="00FC0A37" w:rsidP="009A3A1E">
            <w:pPr>
              <w:spacing w:after="200"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5673" w:type="dxa"/>
            <w:hideMark/>
          </w:tcPr>
          <w:p w14:paraId="3D301A6C" w14:textId="77777777" w:rsidR="00FC0A37" w:rsidRPr="00FC0A37" w:rsidRDefault="00FC0A37" w:rsidP="00D8694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“There is definitely vaccine fatigue post-</w:t>
            </w:r>
            <w:proofErr w:type="gramStart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COVID</w:t>
            </w:r>
            <w:proofErr w:type="gramEnd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”</w:t>
            </w:r>
          </w:p>
          <w:p w14:paraId="7972651E" w14:textId="77777777" w:rsidR="00FC0A37" w:rsidRPr="00FC0A37" w:rsidRDefault="00FC0A37" w:rsidP="00D8694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“Vaccine fatigue - </w:t>
            </w:r>
            <w:proofErr w:type="spellStart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ie</w:t>
            </w:r>
            <w:proofErr w:type="spellEnd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. that people are currently being asked to get vaccinated”</w:t>
            </w:r>
          </w:p>
        </w:tc>
      </w:tr>
      <w:tr w:rsidR="00FC0A37" w:rsidRPr="00FC0A37" w14:paraId="18447B7B" w14:textId="77777777" w:rsidTr="009A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3E48F6F" w14:textId="3F152661" w:rsidR="00FC0A37" w:rsidRPr="00FC0A37" w:rsidRDefault="00FC0A37" w:rsidP="009A3A1E">
            <w:pPr>
              <w:spacing w:after="200"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Misinformation/ anti-vax movement  </w:t>
            </w:r>
          </w:p>
        </w:tc>
        <w:tc>
          <w:tcPr>
            <w:tcW w:w="5673" w:type="dxa"/>
            <w:hideMark/>
          </w:tcPr>
          <w:p w14:paraId="625F58FC" w14:textId="77777777" w:rsidR="00FC0A37" w:rsidRPr="00FC0A37" w:rsidRDefault="00FC0A37" w:rsidP="00D8694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“</w:t>
            </w:r>
            <w:proofErr w:type="gramStart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program</w:t>
            </w:r>
            <w:proofErr w:type="gramEnd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 undermined by prevalent misinformation”</w:t>
            </w:r>
          </w:p>
          <w:p w14:paraId="7EE59635" w14:textId="77777777" w:rsidR="00FC0A37" w:rsidRPr="00FC0A37" w:rsidRDefault="00FC0A37" w:rsidP="00D8694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“The rise of the antivax movement” </w:t>
            </w:r>
          </w:p>
          <w:p w14:paraId="48C06737" w14:textId="77777777" w:rsidR="00FC0A37" w:rsidRPr="00FC0A37" w:rsidRDefault="00FC0A37" w:rsidP="00D8694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“Social media anti vaccination campaigns. These seem to influence people to sit on the fence so to speak.”</w:t>
            </w:r>
          </w:p>
        </w:tc>
      </w:tr>
      <w:tr w:rsidR="00FC0A37" w:rsidRPr="00FC0A37" w14:paraId="2A776C55" w14:textId="77777777" w:rsidTr="009A3A1E">
        <w:trPr>
          <w:trHeight w:val="1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1641D0A3" w14:textId="77777777" w:rsidR="00FC0A37" w:rsidRPr="00FC0A37" w:rsidRDefault="00FC0A37" w:rsidP="009A3A1E">
            <w:pPr>
              <w:spacing w:after="200"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Effectively communicating the benefits to parents</w:t>
            </w:r>
          </w:p>
          <w:p w14:paraId="75EDC478" w14:textId="77777777" w:rsidR="00FC0A37" w:rsidRPr="00FC0A37" w:rsidRDefault="00FC0A37" w:rsidP="009A3A1E">
            <w:pPr>
              <w:spacing w:after="200"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5673" w:type="dxa"/>
            <w:hideMark/>
          </w:tcPr>
          <w:p w14:paraId="3D9725D5" w14:textId="77777777" w:rsidR="00FC0A37" w:rsidRPr="00FC0A37" w:rsidRDefault="00FC0A37" w:rsidP="00D8694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“It is also essential to ensure realistic expectations about what vaccines can achieve are effectively communicated.”</w:t>
            </w:r>
          </w:p>
          <w:p w14:paraId="6A932821" w14:textId="77777777" w:rsidR="00FC0A37" w:rsidRPr="00FC0A37" w:rsidRDefault="00FC0A37" w:rsidP="00D8694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“</w:t>
            </w:r>
            <w:proofErr w:type="gramStart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new</w:t>
            </w:r>
            <w:proofErr w:type="gramEnd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 cohort of parents annually, need to reinvigorate </w:t>
            </w:r>
            <w:proofErr w:type="spellStart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immunisation</w:t>
            </w:r>
            <w:proofErr w:type="spellEnd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 campaigns”</w:t>
            </w:r>
          </w:p>
        </w:tc>
      </w:tr>
      <w:tr w:rsidR="00FC0A37" w:rsidRPr="00FC0A37" w14:paraId="0A6D2471" w14:textId="77777777" w:rsidTr="009A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51862493" w14:textId="1FCE5BE5" w:rsidR="00FC0A37" w:rsidRPr="00FC0A37" w:rsidRDefault="00FC0A37" w:rsidP="009A3A1E">
            <w:pPr>
              <w:spacing w:after="200"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Ensuring providers are educated/</w:t>
            </w:r>
            <w:proofErr w:type="gramStart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up-to-date</w:t>
            </w:r>
            <w:proofErr w:type="gramEnd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5673" w:type="dxa"/>
            <w:hideMark/>
          </w:tcPr>
          <w:p w14:paraId="2235F10C" w14:textId="77777777" w:rsidR="00FC0A37" w:rsidRPr="00FC0A37" w:rsidRDefault="00FC0A37" w:rsidP="00D8694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“Health professionals not being educated enough on vaccinations and being able to talk to consumers about benefits vs risks of diseases, herd immunity </w:t>
            </w:r>
            <w:proofErr w:type="spellStart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etc</w:t>
            </w:r>
            <w:proofErr w:type="spellEnd"/>
          </w:p>
        </w:tc>
      </w:tr>
      <w:tr w:rsidR="00FC0A37" w:rsidRPr="00FC0A37" w14:paraId="3F093286" w14:textId="77777777" w:rsidTr="009A3A1E">
        <w:trPr>
          <w:trHeight w:val="1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7A3BEA74" w14:textId="48C7ABA8" w:rsidR="00FC0A37" w:rsidRPr="00FC0A37" w:rsidRDefault="00FC0A37" w:rsidP="009A3A1E">
            <w:pPr>
              <w:spacing w:after="200"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Loss of public trust / increase in hesitancy </w:t>
            </w:r>
          </w:p>
        </w:tc>
        <w:tc>
          <w:tcPr>
            <w:tcW w:w="5673" w:type="dxa"/>
            <w:hideMark/>
          </w:tcPr>
          <w:p w14:paraId="679E5BA6" w14:textId="77777777" w:rsidR="00FC0A37" w:rsidRPr="00FC0A37" w:rsidRDefault="00FC0A37" w:rsidP="00D8694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“People appear to have lost faith in the efficacy of vaccines as they see multiple doses of COVID-19 vaccines required and people still contracting the disease.”</w:t>
            </w:r>
          </w:p>
          <w:p w14:paraId="412EE4B8" w14:textId="77777777" w:rsidR="00FC0A37" w:rsidRPr="00FC0A37" w:rsidRDefault="00FC0A37" w:rsidP="00D8694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“Public trust and understanding of why this </w:t>
            </w:r>
            <w:proofErr w:type="gramStart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is</w:t>
            </w:r>
            <w:proofErr w:type="gramEnd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 necessary”</w:t>
            </w:r>
          </w:p>
        </w:tc>
      </w:tr>
      <w:tr w:rsidR="00FC0A37" w:rsidRPr="00FC0A37" w14:paraId="408985E7" w14:textId="77777777" w:rsidTr="009A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5EE403B0" w14:textId="77777777" w:rsidR="00FC0A37" w:rsidRPr="00FC0A37" w:rsidRDefault="00FC0A37" w:rsidP="009A3A1E">
            <w:pPr>
              <w:spacing w:after="200" w:line="276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Complexity/inefficiency of schedules and programs</w:t>
            </w:r>
          </w:p>
        </w:tc>
        <w:tc>
          <w:tcPr>
            <w:tcW w:w="5673" w:type="dxa"/>
            <w:hideMark/>
          </w:tcPr>
          <w:p w14:paraId="6C6E5BF0" w14:textId="77777777" w:rsidR="00FC0A37" w:rsidRPr="00FC0A37" w:rsidRDefault="00FC0A37" w:rsidP="00D8694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“Having different vaccination schedules in each state.”</w:t>
            </w:r>
          </w:p>
          <w:p w14:paraId="60CA00B2" w14:textId="77777777" w:rsidR="00FC0A37" w:rsidRPr="00FC0A37" w:rsidRDefault="00FC0A37" w:rsidP="00D8694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 xml:space="preserve">“Increasing efficiency of the recommended vaccine rollout programs (NIP, flu </w:t>
            </w:r>
            <w:proofErr w:type="spellStart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etc</w:t>
            </w:r>
            <w:proofErr w:type="spellEnd"/>
            <w:r w:rsidRPr="00FC0A37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AU"/>
              </w:rPr>
              <w:t>)”</w:t>
            </w:r>
          </w:p>
        </w:tc>
      </w:tr>
    </w:tbl>
    <w:p w14:paraId="76E2D591" w14:textId="77777777" w:rsidR="00FC0A37" w:rsidRPr="00FC0A37" w:rsidRDefault="00FC0A37" w:rsidP="00FC0A37">
      <w:pPr>
        <w:rPr>
          <w:rFonts w:cstheme="minorHAnsi"/>
          <w:sz w:val="20"/>
          <w:szCs w:val="20"/>
        </w:rPr>
      </w:pPr>
    </w:p>
    <w:tbl>
      <w:tblPr>
        <w:tblStyle w:val="PlainTable1"/>
        <w:tblW w:w="9696" w:type="dxa"/>
        <w:tblLook w:val="04A0" w:firstRow="1" w:lastRow="0" w:firstColumn="1" w:lastColumn="0" w:noHBand="0" w:noVBand="1"/>
      </w:tblPr>
      <w:tblGrid>
        <w:gridCol w:w="3964"/>
        <w:gridCol w:w="5732"/>
      </w:tblGrid>
      <w:tr w:rsidR="00FC0A37" w:rsidRPr="00FC0A37" w14:paraId="19552A03" w14:textId="77777777" w:rsidTr="009A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D9E2F3" w:themeFill="accent1" w:themeFillTint="33"/>
            <w:hideMark/>
          </w:tcPr>
          <w:p w14:paraId="77281608" w14:textId="6D69B67C" w:rsidR="00FC0A37" w:rsidRPr="00FC0A37" w:rsidRDefault="009A3A1E" w:rsidP="009A3A1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hemes</w:t>
            </w:r>
          </w:p>
        </w:tc>
        <w:tc>
          <w:tcPr>
            <w:tcW w:w="5732" w:type="dxa"/>
            <w:shd w:val="clear" w:color="auto" w:fill="D9E2F3" w:themeFill="accent1" w:themeFillTint="33"/>
            <w:hideMark/>
          </w:tcPr>
          <w:p w14:paraId="57E22292" w14:textId="0B8AB5F3" w:rsidR="00FC0A37" w:rsidRPr="00FC0A37" w:rsidRDefault="009A3A1E" w:rsidP="009A3A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Q2 Quotes</w:t>
            </w:r>
          </w:p>
        </w:tc>
      </w:tr>
      <w:tr w:rsidR="00FC0A37" w:rsidRPr="00FC0A37" w14:paraId="7C00FF63" w14:textId="77777777" w:rsidTr="009A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733968F0" w14:textId="77777777" w:rsidR="00FC0A37" w:rsidRPr="00FC0A37" w:rsidRDefault="00FC0A37" w:rsidP="009A3A1E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Communication with the public about importance of vaccination / ensure public health expertise in campaigns</w:t>
            </w:r>
          </w:p>
        </w:tc>
        <w:tc>
          <w:tcPr>
            <w:tcW w:w="5732" w:type="dxa"/>
            <w:hideMark/>
          </w:tcPr>
          <w:p w14:paraId="7C7BB3B3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Communicating messages about vaccination, what are the benefits and risks, trying to communicate to the population who may have different perceptions and experiences.”</w:t>
            </w:r>
          </w:p>
          <w:p w14:paraId="30A9C540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Ensuring public health expertise is the foundation for development of communication and engagement content and strategy”</w:t>
            </w:r>
          </w:p>
        </w:tc>
      </w:tr>
      <w:tr w:rsidR="00FC0A37" w:rsidRPr="00FC0A37" w14:paraId="294CCF20" w14:textId="77777777" w:rsidTr="009A3A1E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4D5282AF" w14:textId="2369D2A2" w:rsidR="00FC0A37" w:rsidRPr="00FC0A37" w:rsidRDefault="00FC0A37" w:rsidP="009A3A1E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lastRenderedPageBreak/>
              <w:t>Inadequate infrastructure/</w:t>
            </w:r>
            <w:r w:rsidR="009A3A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C0A37">
              <w:rPr>
                <w:rFonts w:cstheme="minorHAnsi"/>
                <w:sz w:val="20"/>
                <w:szCs w:val="20"/>
                <w:lang w:val="en-US"/>
              </w:rPr>
              <w:t>reporting/IT systems</w:t>
            </w:r>
          </w:p>
        </w:tc>
        <w:tc>
          <w:tcPr>
            <w:tcW w:w="5732" w:type="dxa"/>
            <w:hideMark/>
          </w:tcPr>
          <w:p w14:paraId="716C4804" w14:textId="77777777" w:rsidR="00FC0A37" w:rsidRPr="00FC0A37" w:rsidRDefault="00FC0A37" w:rsidP="00D8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“Rural and remote data and location accuracy- locations ids are highly inaccurate which makes finding out the picture 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difficult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>”</w:t>
            </w:r>
          </w:p>
          <w:p w14:paraId="6213B67D" w14:textId="77777777" w:rsidR="00FC0A37" w:rsidRPr="00FC0A37" w:rsidRDefault="00FC0A37" w:rsidP="00D8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Inadequate IT systems to support mandatory reporting to the AIR especially in public facilities.”</w:t>
            </w:r>
          </w:p>
        </w:tc>
      </w:tr>
      <w:tr w:rsidR="00FC0A37" w:rsidRPr="00FC0A37" w14:paraId="5DCA7237" w14:textId="77777777" w:rsidTr="009A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02B2BFD1" w14:textId="77777777" w:rsidR="00FC0A37" w:rsidRPr="00FC0A37" w:rsidRDefault="00FC0A37" w:rsidP="009A3A1E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Not enough vaccination providers / Workforce barriers </w:t>
            </w:r>
          </w:p>
        </w:tc>
        <w:tc>
          <w:tcPr>
            <w:tcW w:w="5732" w:type="dxa"/>
            <w:hideMark/>
          </w:tcPr>
          <w:p w14:paraId="1E756974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“Not having enough vaccination providers to administer 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vaccines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>”</w:t>
            </w:r>
          </w:p>
          <w:p w14:paraId="195B4749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“Workforce barriers </w:t>
            </w:r>
            <w:proofErr w:type="spellStart"/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eg</w:t>
            </w:r>
            <w:proofErr w:type="spellEnd"/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 nursing can play a larger roll (and we have more Accredited Nurse </w:t>
            </w:r>
            <w:proofErr w:type="spellStart"/>
            <w:r w:rsidRPr="00FC0A37">
              <w:rPr>
                <w:rFonts w:cstheme="minorHAnsi"/>
                <w:sz w:val="20"/>
                <w:szCs w:val="20"/>
                <w:lang w:val="en-US"/>
              </w:rPr>
              <w:t>Immunisers</w:t>
            </w:r>
            <w:proofErr w:type="spellEnd"/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 in Australia than ever before) but they are constrained by Commonwealth funding models in general practice”</w:t>
            </w:r>
          </w:p>
        </w:tc>
      </w:tr>
      <w:tr w:rsidR="00FC0A37" w:rsidRPr="00FC0A37" w14:paraId="4FD7174D" w14:textId="77777777" w:rsidTr="009A3A1E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A8C98C0" w14:textId="77777777" w:rsidR="00FC0A37" w:rsidRPr="00FC0A37" w:rsidRDefault="00FC0A37" w:rsidP="009A3A1E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Funding / under-resourcing</w:t>
            </w:r>
          </w:p>
        </w:tc>
        <w:tc>
          <w:tcPr>
            <w:tcW w:w="5732" w:type="dxa"/>
            <w:hideMark/>
          </w:tcPr>
          <w:p w14:paraId="3ECCBF63" w14:textId="77777777" w:rsidR="00FC0A37" w:rsidRPr="00FC0A37" w:rsidRDefault="00FC0A37" w:rsidP="00D8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under-resourcing of public health education and community development”</w:t>
            </w:r>
          </w:p>
        </w:tc>
      </w:tr>
      <w:tr w:rsidR="00FC0A37" w:rsidRPr="00FC0A37" w14:paraId="59BE55CA" w14:textId="77777777" w:rsidTr="009A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09A5B2C0" w14:textId="77777777" w:rsidR="00FC0A37" w:rsidRPr="00FC0A37" w:rsidRDefault="00FC0A37" w:rsidP="009A3A1E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Training/education for providers</w:t>
            </w:r>
          </w:p>
        </w:tc>
        <w:tc>
          <w:tcPr>
            <w:tcW w:w="5732" w:type="dxa"/>
            <w:hideMark/>
          </w:tcPr>
          <w:p w14:paraId="34C7380F" w14:textId="59DA6054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“We also need to remember that there is a constant turnover of staff and new nurses coming into general practice 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a and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 PHC so need to make sure training is ongoing in the workplace”</w:t>
            </w:r>
          </w:p>
        </w:tc>
      </w:tr>
    </w:tbl>
    <w:p w14:paraId="75EE0504" w14:textId="77777777" w:rsidR="00FC0A37" w:rsidRPr="00FC0A37" w:rsidRDefault="00FC0A37" w:rsidP="00FC0A37">
      <w:pPr>
        <w:rPr>
          <w:rFonts w:cstheme="minorHAnsi"/>
          <w:sz w:val="20"/>
          <w:szCs w:val="20"/>
        </w:rPr>
      </w:pPr>
    </w:p>
    <w:tbl>
      <w:tblPr>
        <w:tblStyle w:val="PlainTable1"/>
        <w:tblW w:w="9699" w:type="dxa"/>
        <w:tblLook w:val="04A0" w:firstRow="1" w:lastRow="0" w:firstColumn="1" w:lastColumn="0" w:noHBand="0" w:noVBand="1"/>
      </w:tblPr>
      <w:tblGrid>
        <w:gridCol w:w="3964"/>
        <w:gridCol w:w="5735"/>
      </w:tblGrid>
      <w:tr w:rsidR="00FC0A37" w:rsidRPr="00FC0A37" w14:paraId="4214916F" w14:textId="77777777" w:rsidTr="009A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D9E2F3" w:themeFill="accent1" w:themeFillTint="33"/>
            <w:hideMark/>
          </w:tcPr>
          <w:p w14:paraId="4743541A" w14:textId="5E8176EB" w:rsidR="00FC0A37" w:rsidRPr="00FC0A37" w:rsidRDefault="009A3A1E" w:rsidP="00D869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hemes</w:t>
            </w:r>
          </w:p>
        </w:tc>
        <w:tc>
          <w:tcPr>
            <w:tcW w:w="5735" w:type="dxa"/>
            <w:shd w:val="clear" w:color="auto" w:fill="D9E2F3" w:themeFill="accent1" w:themeFillTint="33"/>
            <w:hideMark/>
          </w:tcPr>
          <w:p w14:paraId="7CFE47C7" w14:textId="70D3C2B8" w:rsidR="00FC0A37" w:rsidRPr="00FC0A37" w:rsidRDefault="009A3A1E" w:rsidP="00D869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Q3 Quotes</w:t>
            </w:r>
          </w:p>
        </w:tc>
      </w:tr>
      <w:tr w:rsidR="00FC0A37" w:rsidRPr="00FC0A37" w14:paraId="11582A62" w14:textId="77777777" w:rsidTr="009A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2A1C17C8" w14:textId="77777777" w:rsidR="00FC0A37" w:rsidRPr="00FC0A37" w:rsidRDefault="00FC0A37" w:rsidP="00D8694A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Best ways to target certain groups (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e.g.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 CALD, pregnant women)</w:t>
            </w:r>
          </w:p>
        </w:tc>
        <w:tc>
          <w:tcPr>
            <w:tcW w:w="5735" w:type="dxa"/>
            <w:hideMark/>
          </w:tcPr>
          <w:p w14:paraId="12C91FF0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CALD populations, pregnant women, at-risk populations, delayed vaccinations”</w:t>
            </w:r>
          </w:p>
          <w:p w14:paraId="48DAEA37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Understanding the groups unlikely/slow to take up vaccines and what are the specific barriers - more targeted provision in evidence about risks and benefits”</w:t>
            </w:r>
          </w:p>
        </w:tc>
      </w:tr>
      <w:tr w:rsidR="00FC0A37" w:rsidRPr="00FC0A37" w14:paraId="47C48D6F" w14:textId="77777777" w:rsidTr="009A3A1E">
        <w:trPr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7E5EA260" w14:textId="77777777" w:rsidR="00FC0A37" w:rsidRPr="00FC0A37" w:rsidRDefault="00FC0A37" w:rsidP="00D8694A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Improve data systems / data collection</w:t>
            </w:r>
          </w:p>
        </w:tc>
        <w:tc>
          <w:tcPr>
            <w:tcW w:w="5735" w:type="dxa"/>
            <w:hideMark/>
          </w:tcPr>
          <w:p w14:paraId="0F884699" w14:textId="77777777" w:rsidR="00FC0A37" w:rsidRPr="00FC0A37" w:rsidRDefault="00FC0A37" w:rsidP="00D8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Data systems in Australia are highly underdeveloped and insufficient to support 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evidence based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 decision-making - despite much advocacy for same</w:t>
            </w:r>
          </w:p>
          <w:p w14:paraId="7A0909A9" w14:textId="77777777" w:rsidR="00FC0A37" w:rsidRPr="00FC0A37" w:rsidRDefault="00FC0A37" w:rsidP="00D8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an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 ongoing data collection monitoring vaccine knowledge and attitudes would serve a range of benefits.”</w:t>
            </w:r>
          </w:p>
        </w:tc>
      </w:tr>
      <w:tr w:rsidR="00FC0A37" w:rsidRPr="00FC0A37" w14:paraId="33D5B91C" w14:textId="77777777" w:rsidTr="009A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5A72AAAC" w14:textId="77777777" w:rsidR="00FC0A37" w:rsidRPr="00FC0A37" w:rsidRDefault="00FC0A37" w:rsidP="00D8694A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Addressing vaccine </w:t>
            </w:r>
            <w:proofErr w:type="spellStart"/>
            <w:r w:rsidRPr="00FC0A37">
              <w:rPr>
                <w:rFonts w:cstheme="minorHAnsi"/>
                <w:sz w:val="20"/>
                <w:szCs w:val="20"/>
                <w:lang w:val="en-US"/>
              </w:rPr>
              <w:t>hesistancy</w:t>
            </w:r>
            <w:proofErr w:type="spellEnd"/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 / confidence</w:t>
            </w:r>
          </w:p>
        </w:tc>
        <w:tc>
          <w:tcPr>
            <w:tcW w:w="5735" w:type="dxa"/>
            <w:hideMark/>
          </w:tcPr>
          <w:p w14:paraId="7C0A7008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“The most effective ways to address mis- and dis-information on social media and tools to combat the amplification of this through effective 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media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>”</w:t>
            </w:r>
          </w:p>
          <w:p w14:paraId="3778E429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Activities that can decrease vaccine hesitancy”</w:t>
            </w:r>
          </w:p>
        </w:tc>
      </w:tr>
      <w:tr w:rsidR="00FC0A37" w:rsidRPr="00FC0A37" w14:paraId="7EFE13EC" w14:textId="77777777" w:rsidTr="009A3A1E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292B3433" w14:textId="77777777" w:rsidR="00FC0A37" w:rsidRPr="00FC0A37" w:rsidRDefault="00FC0A37" w:rsidP="00D8694A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Adult vaccination/uptake</w:t>
            </w:r>
          </w:p>
        </w:tc>
        <w:tc>
          <w:tcPr>
            <w:tcW w:w="5735" w:type="dxa"/>
            <w:hideMark/>
          </w:tcPr>
          <w:p w14:paraId="797E57E0" w14:textId="77777777" w:rsidR="00FC0A37" w:rsidRPr="00FC0A37" w:rsidRDefault="00FC0A37" w:rsidP="00D8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market/media push for the benefits vaccination for adults”</w:t>
            </w:r>
          </w:p>
        </w:tc>
      </w:tr>
    </w:tbl>
    <w:p w14:paraId="450893A5" w14:textId="77777777" w:rsidR="00FC0A37" w:rsidRDefault="00FC0A37" w:rsidP="00FC0A37">
      <w:pPr>
        <w:rPr>
          <w:rFonts w:cstheme="minorHAnsi"/>
          <w:sz w:val="20"/>
          <w:szCs w:val="20"/>
        </w:rPr>
      </w:pPr>
    </w:p>
    <w:p w14:paraId="6D3ED12E" w14:textId="77777777" w:rsidR="0002660E" w:rsidRDefault="0002660E" w:rsidP="00FC0A37">
      <w:pPr>
        <w:rPr>
          <w:rFonts w:cstheme="minorHAnsi"/>
          <w:sz w:val="20"/>
          <w:szCs w:val="20"/>
        </w:rPr>
      </w:pPr>
    </w:p>
    <w:p w14:paraId="78572CFB" w14:textId="77777777" w:rsidR="0002660E" w:rsidRDefault="0002660E" w:rsidP="00FC0A37">
      <w:pPr>
        <w:rPr>
          <w:rFonts w:cstheme="minorHAnsi"/>
          <w:sz w:val="20"/>
          <w:szCs w:val="20"/>
        </w:rPr>
      </w:pPr>
    </w:p>
    <w:p w14:paraId="288CC13D" w14:textId="77777777" w:rsidR="0002660E" w:rsidRDefault="0002660E" w:rsidP="00FC0A37">
      <w:pPr>
        <w:rPr>
          <w:rFonts w:cstheme="minorHAnsi"/>
          <w:sz w:val="20"/>
          <w:szCs w:val="20"/>
        </w:rPr>
      </w:pPr>
    </w:p>
    <w:p w14:paraId="723AE926" w14:textId="77777777" w:rsidR="0002660E" w:rsidRDefault="0002660E" w:rsidP="00FC0A37">
      <w:pPr>
        <w:rPr>
          <w:rFonts w:cstheme="minorHAnsi"/>
          <w:sz w:val="20"/>
          <w:szCs w:val="20"/>
        </w:rPr>
      </w:pPr>
    </w:p>
    <w:p w14:paraId="3A4DB323" w14:textId="77777777" w:rsidR="0002660E" w:rsidRPr="00FC0A37" w:rsidRDefault="0002660E" w:rsidP="00FC0A37">
      <w:pPr>
        <w:rPr>
          <w:rFonts w:cstheme="minorHAnsi"/>
          <w:sz w:val="20"/>
          <w:szCs w:val="20"/>
        </w:rPr>
      </w:pPr>
    </w:p>
    <w:tbl>
      <w:tblPr>
        <w:tblStyle w:val="PlainTable1"/>
        <w:tblW w:w="9827" w:type="dxa"/>
        <w:tblLook w:val="04A0" w:firstRow="1" w:lastRow="0" w:firstColumn="1" w:lastColumn="0" w:noHBand="0" w:noVBand="1"/>
      </w:tblPr>
      <w:tblGrid>
        <w:gridCol w:w="3237"/>
        <w:gridCol w:w="6590"/>
      </w:tblGrid>
      <w:tr w:rsidR="00FC0A37" w:rsidRPr="00FC0A37" w14:paraId="3E73614B" w14:textId="77777777" w:rsidTr="00866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shd w:val="clear" w:color="auto" w:fill="D9E2F3" w:themeFill="accent1" w:themeFillTint="33"/>
          </w:tcPr>
          <w:p w14:paraId="20427ADE" w14:textId="77777777" w:rsidR="00FC0A37" w:rsidRPr="00FC0A37" w:rsidRDefault="00FC0A37" w:rsidP="00D8694A">
            <w:pPr>
              <w:jc w:val="center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FC0A37">
              <w:rPr>
                <w:rFonts w:cstheme="minorHAnsi"/>
                <w:bCs w:val="0"/>
                <w:sz w:val="20"/>
                <w:szCs w:val="20"/>
                <w:lang w:val="en-US"/>
              </w:rPr>
              <w:lastRenderedPageBreak/>
              <w:t>THEMES</w:t>
            </w:r>
          </w:p>
        </w:tc>
        <w:tc>
          <w:tcPr>
            <w:tcW w:w="6590" w:type="dxa"/>
            <w:shd w:val="clear" w:color="auto" w:fill="D9E2F3" w:themeFill="accent1" w:themeFillTint="33"/>
          </w:tcPr>
          <w:p w14:paraId="31705B82" w14:textId="3C7FD497" w:rsidR="00FC0A37" w:rsidRPr="00FC0A37" w:rsidRDefault="00FC0A37" w:rsidP="00D869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FC0A37">
              <w:rPr>
                <w:rFonts w:cstheme="minorHAnsi"/>
                <w:bCs w:val="0"/>
                <w:sz w:val="20"/>
                <w:szCs w:val="20"/>
                <w:lang w:val="en-US"/>
              </w:rPr>
              <w:t>Q4</w:t>
            </w:r>
            <w:r w:rsidR="0002660E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Quotes</w:t>
            </w:r>
          </w:p>
        </w:tc>
      </w:tr>
      <w:tr w:rsidR="00FC0A37" w:rsidRPr="00FC0A37" w14:paraId="49726935" w14:textId="77777777" w:rsidTr="00866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hideMark/>
          </w:tcPr>
          <w:p w14:paraId="6B6856A1" w14:textId="77777777" w:rsidR="00FC0A37" w:rsidRPr="00FC0A37" w:rsidRDefault="00FC0A37" w:rsidP="00D8694A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Research on vaccine attitudes of the public/consumers</w:t>
            </w:r>
          </w:p>
        </w:tc>
        <w:tc>
          <w:tcPr>
            <w:tcW w:w="6590" w:type="dxa"/>
            <w:hideMark/>
          </w:tcPr>
          <w:p w14:paraId="1CD05D45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“See above re monitoring survey.  Perhaps a task for the 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ACDC!: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 "</w:t>
            </w:r>
            <w:r w:rsidRPr="00FC0A37">
              <w:rPr>
                <w:rFonts w:cstheme="minorHAnsi"/>
                <w:i/>
                <w:iCs/>
                <w:sz w:val="20"/>
                <w:szCs w:val="20"/>
                <w:lang w:val="en-US"/>
              </w:rPr>
              <w:t>Back in Vax</w:t>
            </w:r>
            <w:r w:rsidRPr="00FC0A37">
              <w:rPr>
                <w:rFonts w:cstheme="minorHAnsi"/>
                <w:sz w:val="20"/>
                <w:szCs w:val="20"/>
                <w:lang w:val="en-US"/>
              </w:rPr>
              <w:t>" or  "</w:t>
            </w:r>
            <w:r w:rsidRPr="00FC0A37">
              <w:rPr>
                <w:rFonts w:cstheme="minorHAnsi"/>
                <w:i/>
                <w:iCs/>
                <w:sz w:val="20"/>
                <w:szCs w:val="20"/>
                <w:lang w:val="en-US"/>
              </w:rPr>
              <w:t>V A X - its Dynamite</w:t>
            </w: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" </w:t>
            </w:r>
          </w:p>
          <w:p w14:paraId="0096E06F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understanding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 of consumer views of vaccine benefits vs risks of diseases.”</w:t>
            </w:r>
          </w:p>
          <w:p w14:paraId="372CB6ED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I would like to see research on what the general public are thinking about vaccines on the whole after the COVID-19 pandemic - how can we restore faith in vaccines?”</w:t>
            </w:r>
          </w:p>
        </w:tc>
      </w:tr>
      <w:tr w:rsidR="00FC0A37" w:rsidRPr="00FC0A37" w14:paraId="5EC332E8" w14:textId="77777777" w:rsidTr="0086619A">
        <w:trPr>
          <w:trHeight w:val="1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hideMark/>
          </w:tcPr>
          <w:p w14:paraId="453AE3A8" w14:textId="467748A4" w:rsidR="00FC0A37" w:rsidRPr="00FC0A37" w:rsidRDefault="00FC0A37" w:rsidP="00D8694A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Studies about how to effectively address hesitancy</w:t>
            </w:r>
          </w:p>
        </w:tc>
        <w:tc>
          <w:tcPr>
            <w:tcW w:w="6590" w:type="dxa"/>
            <w:hideMark/>
          </w:tcPr>
          <w:p w14:paraId="4C9C1DDE" w14:textId="7AE66AA8" w:rsidR="00FC0A37" w:rsidRPr="009C37F5" w:rsidRDefault="00FC0A37" w:rsidP="00D8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 xml:space="preserve">“Studies showing what works in encouraging vaccine hesitant people to become </w:t>
            </w:r>
            <w:proofErr w:type="gramStart"/>
            <w:r w:rsidRPr="00FC0A37">
              <w:rPr>
                <w:rFonts w:cstheme="minorHAnsi"/>
                <w:sz w:val="20"/>
                <w:szCs w:val="20"/>
                <w:lang w:val="en-US"/>
              </w:rPr>
              <w:t>vaccinated</w:t>
            </w:r>
            <w:proofErr w:type="gramEnd"/>
            <w:r w:rsidRPr="00FC0A37">
              <w:rPr>
                <w:rFonts w:cstheme="minorHAnsi"/>
                <w:sz w:val="20"/>
                <w:szCs w:val="20"/>
                <w:lang w:val="en-US"/>
              </w:rPr>
              <w:t>”</w:t>
            </w:r>
          </w:p>
          <w:p w14:paraId="1C32AA7D" w14:textId="77777777" w:rsidR="00FC0A37" w:rsidRPr="00FC0A37" w:rsidRDefault="00FC0A37" w:rsidP="00D86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More in-depth, qualitative research with vaccine hesitant individuals and groups and detailed analysis of challenges in the enabling environment for greater uptake.”</w:t>
            </w:r>
          </w:p>
        </w:tc>
      </w:tr>
      <w:tr w:rsidR="00FC0A37" w:rsidRPr="00FC0A37" w14:paraId="71C1C5EB" w14:textId="77777777" w:rsidTr="00866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  <w:hideMark/>
          </w:tcPr>
          <w:p w14:paraId="0184E2A6" w14:textId="77777777" w:rsidR="00FC0A37" w:rsidRPr="00FC0A37" w:rsidRDefault="00FC0A37" w:rsidP="00D8694A">
            <w:pPr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Research on target groups: adolescent, disability, adults</w:t>
            </w:r>
          </w:p>
        </w:tc>
        <w:tc>
          <w:tcPr>
            <w:tcW w:w="6590" w:type="dxa"/>
            <w:hideMark/>
          </w:tcPr>
          <w:p w14:paraId="7653FD82" w14:textId="1D9CE18D" w:rsidR="00FC0A37" w:rsidRPr="0002660E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Evidence summaries on the barriers to uptake in different groups and strategies that might have been effective.”</w:t>
            </w:r>
          </w:p>
          <w:p w14:paraId="0F314F74" w14:textId="77777777" w:rsidR="00FC0A37" w:rsidRPr="00FC0A37" w:rsidRDefault="00FC0A37" w:rsidP="00D86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0A37">
              <w:rPr>
                <w:rFonts w:cstheme="minorHAnsi"/>
                <w:sz w:val="20"/>
                <w:szCs w:val="20"/>
                <w:lang w:val="en-US"/>
              </w:rPr>
              <w:t>“More information on barriers to adolescent uptake, and what would make them more interested in getting their school vaccines.”</w:t>
            </w:r>
          </w:p>
        </w:tc>
      </w:tr>
    </w:tbl>
    <w:p w14:paraId="7D7E7272" w14:textId="77777777" w:rsidR="00000000" w:rsidRPr="00FC0A37" w:rsidRDefault="00000000">
      <w:pPr>
        <w:rPr>
          <w:rFonts w:cstheme="minorHAnsi"/>
          <w:sz w:val="20"/>
          <w:szCs w:val="20"/>
        </w:rPr>
      </w:pPr>
    </w:p>
    <w:sectPr w:rsidR="00FC576F" w:rsidRPr="00FC0A37" w:rsidSect="00951995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C9F44" w14:textId="77777777" w:rsidR="00F31A5E" w:rsidRDefault="00F31A5E" w:rsidP="00137252">
      <w:pPr>
        <w:spacing w:after="0" w:line="240" w:lineRule="auto"/>
      </w:pPr>
      <w:r>
        <w:separator/>
      </w:r>
    </w:p>
  </w:endnote>
  <w:endnote w:type="continuationSeparator" w:id="0">
    <w:p w14:paraId="50D1C817" w14:textId="77777777" w:rsidR="00F31A5E" w:rsidRDefault="00F31A5E" w:rsidP="00137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3FF74" w14:textId="77777777" w:rsidR="00137252" w:rsidRDefault="00137252" w:rsidP="00137252">
    <w:pPr>
      <w:pStyle w:val="Footer"/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 xml:space="preserve">Supplementary Material: </w:t>
    </w:r>
  </w:p>
  <w:p w14:paraId="530F805E" w14:textId="1E1CB5B7" w:rsidR="00137252" w:rsidRPr="00641C7E" w:rsidRDefault="00137252" w:rsidP="00137252">
    <w:pPr>
      <w:pStyle w:val="Footer"/>
      <w:rPr>
        <w:rFonts w:cstheme="minorHAnsi"/>
        <w:i/>
        <w:iCs/>
        <w:sz w:val="16"/>
        <w:szCs w:val="16"/>
      </w:rPr>
    </w:pPr>
    <w:r>
      <w:rPr>
        <w:rFonts w:cstheme="minorHAnsi"/>
        <w:i/>
        <w:iCs/>
        <w:sz w:val="16"/>
        <w:szCs w:val="16"/>
      </w:rPr>
      <w:t xml:space="preserve">Evidence gaps and challenges in </w:t>
    </w:r>
    <w:r w:rsidRPr="00641C7E">
      <w:rPr>
        <w:rFonts w:cstheme="minorHAnsi"/>
        <w:i/>
        <w:iCs/>
        <w:sz w:val="16"/>
        <w:szCs w:val="16"/>
      </w:rPr>
      <w:t xml:space="preserve">increasing and maintaining vaccine uptake: a Delphi survey with Australian </w:t>
    </w:r>
    <w:proofErr w:type="gramStart"/>
    <w:r w:rsidRPr="00641C7E">
      <w:rPr>
        <w:rFonts w:cstheme="minorHAnsi"/>
        <w:i/>
        <w:iCs/>
        <w:sz w:val="16"/>
        <w:szCs w:val="16"/>
      </w:rPr>
      <w:t>stakeholders</w:t>
    </w:r>
    <w:proofErr w:type="gramEnd"/>
  </w:p>
  <w:p w14:paraId="3EC7C13F" w14:textId="77777777" w:rsidR="00137252" w:rsidRDefault="00137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30D26" w14:textId="77777777" w:rsidR="00F31A5E" w:rsidRDefault="00F31A5E" w:rsidP="00137252">
      <w:pPr>
        <w:spacing w:after="0" w:line="240" w:lineRule="auto"/>
      </w:pPr>
      <w:r>
        <w:separator/>
      </w:r>
    </w:p>
  </w:footnote>
  <w:footnote w:type="continuationSeparator" w:id="0">
    <w:p w14:paraId="175E66FD" w14:textId="77777777" w:rsidR="00F31A5E" w:rsidRDefault="00F31A5E" w:rsidP="001372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37"/>
    <w:rsid w:val="000055F2"/>
    <w:rsid w:val="00024FB7"/>
    <w:rsid w:val="0002660E"/>
    <w:rsid w:val="00027BB7"/>
    <w:rsid w:val="00053213"/>
    <w:rsid w:val="000726FB"/>
    <w:rsid w:val="00073070"/>
    <w:rsid w:val="000943E4"/>
    <w:rsid w:val="00094E0B"/>
    <w:rsid w:val="000F0F8C"/>
    <w:rsid w:val="00104355"/>
    <w:rsid w:val="00116E09"/>
    <w:rsid w:val="00132C03"/>
    <w:rsid w:val="00137252"/>
    <w:rsid w:val="00150CF1"/>
    <w:rsid w:val="0017223A"/>
    <w:rsid w:val="001A4437"/>
    <w:rsid w:val="001A5B45"/>
    <w:rsid w:val="001D00F9"/>
    <w:rsid w:val="001E3190"/>
    <w:rsid w:val="00211D35"/>
    <w:rsid w:val="002157A5"/>
    <w:rsid w:val="0022127B"/>
    <w:rsid w:val="00275E80"/>
    <w:rsid w:val="002C4FAF"/>
    <w:rsid w:val="002D5D38"/>
    <w:rsid w:val="002D70F9"/>
    <w:rsid w:val="00324550"/>
    <w:rsid w:val="00331E8B"/>
    <w:rsid w:val="0034571E"/>
    <w:rsid w:val="00361AF5"/>
    <w:rsid w:val="0036429D"/>
    <w:rsid w:val="003929E4"/>
    <w:rsid w:val="003A185A"/>
    <w:rsid w:val="003B320B"/>
    <w:rsid w:val="003C04A6"/>
    <w:rsid w:val="003C6EF8"/>
    <w:rsid w:val="003E7B45"/>
    <w:rsid w:val="00411488"/>
    <w:rsid w:val="00412B23"/>
    <w:rsid w:val="004452E5"/>
    <w:rsid w:val="00453355"/>
    <w:rsid w:val="004C636A"/>
    <w:rsid w:val="005105E7"/>
    <w:rsid w:val="00567CEB"/>
    <w:rsid w:val="006154B7"/>
    <w:rsid w:val="00645102"/>
    <w:rsid w:val="00647DAF"/>
    <w:rsid w:val="00670D18"/>
    <w:rsid w:val="0067650B"/>
    <w:rsid w:val="006A41F4"/>
    <w:rsid w:val="00752FCD"/>
    <w:rsid w:val="007541AB"/>
    <w:rsid w:val="00756819"/>
    <w:rsid w:val="00756AAC"/>
    <w:rsid w:val="00765B39"/>
    <w:rsid w:val="0079025C"/>
    <w:rsid w:val="007940F1"/>
    <w:rsid w:val="007B02C9"/>
    <w:rsid w:val="007D1F6E"/>
    <w:rsid w:val="007F626F"/>
    <w:rsid w:val="00820C2C"/>
    <w:rsid w:val="0082136E"/>
    <w:rsid w:val="00842AAB"/>
    <w:rsid w:val="00843F4C"/>
    <w:rsid w:val="0085523B"/>
    <w:rsid w:val="0086619A"/>
    <w:rsid w:val="008713D6"/>
    <w:rsid w:val="00881B69"/>
    <w:rsid w:val="008C7060"/>
    <w:rsid w:val="008D5DAB"/>
    <w:rsid w:val="008E208F"/>
    <w:rsid w:val="008F6B95"/>
    <w:rsid w:val="009466CC"/>
    <w:rsid w:val="00951995"/>
    <w:rsid w:val="00966DEE"/>
    <w:rsid w:val="009A3A1E"/>
    <w:rsid w:val="009A7F34"/>
    <w:rsid w:val="009C37F5"/>
    <w:rsid w:val="009F18D3"/>
    <w:rsid w:val="00A16B01"/>
    <w:rsid w:val="00A66C97"/>
    <w:rsid w:val="00A84964"/>
    <w:rsid w:val="00A865D1"/>
    <w:rsid w:val="00AA131B"/>
    <w:rsid w:val="00AA1C83"/>
    <w:rsid w:val="00AB6C1D"/>
    <w:rsid w:val="00AC0417"/>
    <w:rsid w:val="00B2687F"/>
    <w:rsid w:val="00B92524"/>
    <w:rsid w:val="00BA7A09"/>
    <w:rsid w:val="00BC5E67"/>
    <w:rsid w:val="00BD325C"/>
    <w:rsid w:val="00BE308F"/>
    <w:rsid w:val="00BF5747"/>
    <w:rsid w:val="00C275DA"/>
    <w:rsid w:val="00C47A60"/>
    <w:rsid w:val="00C75059"/>
    <w:rsid w:val="00C92793"/>
    <w:rsid w:val="00CD7655"/>
    <w:rsid w:val="00CD7CB4"/>
    <w:rsid w:val="00CE51F5"/>
    <w:rsid w:val="00CF2A78"/>
    <w:rsid w:val="00D638CD"/>
    <w:rsid w:val="00DA4EF6"/>
    <w:rsid w:val="00DE3FB3"/>
    <w:rsid w:val="00E531BA"/>
    <w:rsid w:val="00E77CE9"/>
    <w:rsid w:val="00E82E00"/>
    <w:rsid w:val="00E92305"/>
    <w:rsid w:val="00E94AC5"/>
    <w:rsid w:val="00EA1B75"/>
    <w:rsid w:val="00EB0194"/>
    <w:rsid w:val="00ED7A59"/>
    <w:rsid w:val="00EF4BE0"/>
    <w:rsid w:val="00EF6DC5"/>
    <w:rsid w:val="00F31A5E"/>
    <w:rsid w:val="00F554AF"/>
    <w:rsid w:val="00F74A8A"/>
    <w:rsid w:val="00F843FC"/>
    <w:rsid w:val="00F92E34"/>
    <w:rsid w:val="00FC0A37"/>
    <w:rsid w:val="00FC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6A51E"/>
  <w15:chartTrackingRefBased/>
  <w15:docId w15:val="{36238CCF-0738-304B-BB2B-9F0F83202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A3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0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A37"/>
    <w:rPr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FC0A3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37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25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7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25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Robinson</dc:creator>
  <cp:keywords/>
  <dc:description/>
  <cp:lastModifiedBy>Penelope Robinson</cp:lastModifiedBy>
  <cp:revision>8</cp:revision>
  <dcterms:created xsi:type="dcterms:W3CDTF">2024-01-31T00:12:00Z</dcterms:created>
  <dcterms:modified xsi:type="dcterms:W3CDTF">2024-01-31T00:17:00Z</dcterms:modified>
</cp:coreProperties>
</file>